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EDC" w:rsidRPr="00D475D3" w:rsidRDefault="00E73EDC" w:rsidP="00E73EDC">
      <w:pPr>
        <w:pStyle w:val="SupplementaryMaterial"/>
        <w:rPr>
          <w:b w:val="0"/>
        </w:rPr>
      </w:pPr>
      <w:bookmarkStart w:id="0" w:name="_GoBack"/>
      <w:bookmarkEnd w:id="0"/>
      <w:r w:rsidRPr="00D475D3">
        <w:t xml:space="preserve">Supplementary Material </w:t>
      </w:r>
    </w:p>
    <w:p w:rsidR="00E73EDC" w:rsidRPr="00D475D3" w:rsidRDefault="00E73EDC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suppressLineNumbers/>
        <w:spacing w:line="360" w:lineRule="auto"/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</w:p>
    <w:p w:rsidR="00E73EDC" w:rsidRPr="00D475D3" w:rsidRDefault="00E73EDC" w:rsidP="00E73EDC">
      <w:pPr>
        <w:suppressLineNumbers/>
        <w:spacing w:line="360" w:lineRule="auto"/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</w:p>
    <w:p w:rsidR="00E73EDC" w:rsidRPr="00D475D3" w:rsidRDefault="00E73EDC" w:rsidP="00E73EDC">
      <w:pPr>
        <w:suppressLineNumbers/>
        <w:spacing w:line="360" w:lineRule="auto"/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</w:p>
    <w:p w:rsidR="00E73EDC" w:rsidRPr="00D475D3" w:rsidRDefault="00E73EDC" w:rsidP="00E73EDC">
      <w:pPr>
        <w:suppressLineNumbers/>
        <w:spacing w:line="360" w:lineRule="auto"/>
        <w:jc w:val="center"/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</w:pPr>
      <w:r w:rsidRPr="00D475D3">
        <w:rPr>
          <w:rFonts w:ascii="Times New Roman" w:hAnsi="Times New Roman"/>
          <w:b/>
          <w:color w:val="000000" w:themeColor="text1"/>
          <w:sz w:val="32"/>
          <w:szCs w:val="32"/>
          <w:lang w:val="en-US"/>
        </w:rPr>
        <w:t>Gender differences in the recognition of vocal emotions</w:t>
      </w:r>
    </w:p>
    <w:p w:rsidR="00E73EDC" w:rsidRPr="00D475D3" w:rsidRDefault="00E73EDC" w:rsidP="00E73EDC">
      <w:pPr>
        <w:suppressLineNumbers/>
        <w:spacing w:line="360" w:lineRule="auto"/>
        <w:jc w:val="center"/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</w:pPr>
    </w:p>
    <w:p w:rsidR="00E73EDC" w:rsidRPr="00D475D3" w:rsidRDefault="00E73EDC" w:rsidP="00E73EDC">
      <w:pPr>
        <w:suppressLineNumbers/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D475D3">
        <w:rPr>
          <w:rFonts w:ascii="Times New Roman" w:hAnsi="Times New Roman" w:cs="Times New Roman"/>
          <w:color w:val="000000" w:themeColor="text1"/>
          <w:lang w:val="en-US"/>
        </w:rPr>
        <w:t>Adi Lausen</w:t>
      </w:r>
      <w:r w:rsidRPr="00D475D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1,2 </w:t>
      </w:r>
      <w:r w:rsidRPr="00D475D3">
        <w:rPr>
          <w:rFonts w:ascii="Times New Roman" w:hAnsi="Times New Roman" w:cs="Times New Roman"/>
          <w:color w:val="000000" w:themeColor="text1"/>
          <w:lang w:val="en-US"/>
        </w:rPr>
        <w:t xml:space="preserve">&amp; </w:t>
      </w:r>
      <w:proofErr w:type="spellStart"/>
      <w:r w:rsidRPr="00D475D3">
        <w:rPr>
          <w:rFonts w:ascii="Times New Roman" w:hAnsi="Times New Roman" w:cs="Times New Roman"/>
          <w:color w:val="000000" w:themeColor="text1"/>
          <w:lang w:val="en-US"/>
        </w:rPr>
        <w:t>Annekathrin</w:t>
      </w:r>
      <w:proofErr w:type="spellEnd"/>
      <w:r w:rsidRPr="00D475D3">
        <w:rPr>
          <w:rFonts w:ascii="Times New Roman" w:hAnsi="Times New Roman" w:cs="Times New Roman"/>
          <w:color w:val="000000" w:themeColor="text1"/>
          <w:lang w:val="en-US"/>
        </w:rPr>
        <w:t xml:space="preserve"> Schacht</w:t>
      </w:r>
      <w:r w:rsidRPr="00D475D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</w:p>
    <w:p w:rsidR="00E73EDC" w:rsidRPr="00D475D3" w:rsidRDefault="00E73EDC" w:rsidP="00E73EDC">
      <w:pPr>
        <w:suppressLineNumbers/>
        <w:rPr>
          <w:rFonts w:ascii="Times New Roman" w:hAnsi="Times New Roman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475D3">
        <w:rPr>
          <w:rFonts w:ascii="Times New Roman" w:hAnsi="Times New Roman" w:cs="Times New Roman"/>
          <w:color w:val="000000" w:themeColor="text1"/>
        </w:rPr>
        <w:t>Adi Lausen</w:t>
      </w:r>
      <w:r w:rsidRPr="00D475D3">
        <w:rPr>
          <w:rFonts w:ascii="Times New Roman" w:hAnsi="Times New Roman" w:cs="Times New Roman"/>
        </w:rPr>
        <w:t xml:space="preserve">*, </w:t>
      </w:r>
      <w:proofErr w:type="spellStart"/>
      <w:r w:rsidRPr="00D475D3">
        <w:rPr>
          <w:rFonts w:ascii="Times New Roman" w:hAnsi="Times New Roman" w:cs="Times New Roman"/>
          <w:color w:val="000000" w:themeColor="text1"/>
        </w:rPr>
        <w:t>Annekathrin</w:t>
      </w:r>
      <w:proofErr w:type="spellEnd"/>
      <w:r w:rsidRPr="00D475D3">
        <w:rPr>
          <w:rFonts w:ascii="Times New Roman" w:hAnsi="Times New Roman" w:cs="Times New Roman"/>
          <w:color w:val="000000" w:themeColor="text1"/>
        </w:rPr>
        <w:t xml:space="preserve"> Schacht</w:t>
      </w:r>
    </w:p>
    <w:p w:rsidR="00E73EDC" w:rsidRPr="00D475D3" w:rsidRDefault="00E73EDC" w:rsidP="00E73ED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475D3">
        <w:rPr>
          <w:rFonts w:ascii="Times New Roman" w:hAnsi="Times New Roman" w:cs="Times New Roman"/>
        </w:rPr>
        <w:t>*</w:t>
      </w:r>
      <w:proofErr w:type="spellStart"/>
      <w:r w:rsidRPr="00D475D3">
        <w:rPr>
          <w:rFonts w:ascii="Times New Roman" w:hAnsi="Times New Roman" w:cs="Times New Roman"/>
          <w:color w:val="000000" w:themeColor="text1"/>
        </w:rPr>
        <w:t>Correspondence</w:t>
      </w:r>
      <w:proofErr w:type="spellEnd"/>
      <w:r w:rsidRPr="00D475D3">
        <w:rPr>
          <w:rFonts w:ascii="Times New Roman" w:hAnsi="Times New Roman" w:cs="Times New Roman"/>
          <w:color w:val="000000" w:themeColor="text1"/>
        </w:rPr>
        <w:t xml:space="preserve">: </w:t>
      </w:r>
      <w:hyperlink r:id="rId6" w:history="1">
        <w:r w:rsidRPr="00D475D3">
          <w:rPr>
            <w:rStyle w:val="Hyperlink"/>
            <w:rFonts w:ascii="Times New Roman" w:hAnsi="Times New Roman" w:cs="Times New Roman"/>
            <w:color w:val="000000" w:themeColor="text1"/>
          </w:rPr>
          <w:t>adi.lausen@psych.uni-goettingen.de</w:t>
        </w:r>
      </w:hyperlink>
    </w:p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E73EDC" w:rsidRPr="00D475D3" w:rsidRDefault="00E73EDC"/>
    <w:p w:rsidR="009E3406" w:rsidRPr="00D475D3" w:rsidRDefault="009E3406"/>
    <w:p w:rsidR="009E3406" w:rsidRPr="00D475D3" w:rsidRDefault="009E3406"/>
    <w:p w:rsidR="009E3406" w:rsidRPr="00D475D3" w:rsidRDefault="009E3406"/>
    <w:p w:rsidR="009E3406" w:rsidRPr="00D475D3" w:rsidRDefault="009E3406"/>
    <w:p w:rsidR="009E3406" w:rsidRPr="00D475D3" w:rsidRDefault="009E3406"/>
    <w:p w:rsidR="009E3406" w:rsidRPr="00D475D3" w:rsidRDefault="009E3406"/>
    <w:p w:rsidR="009E3406" w:rsidRPr="00D475D3" w:rsidRDefault="009E3406">
      <w:pPr>
        <w:sectPr w:rsidR="009E3406" w:rsidRPr="00D475D3" w:rsidSect="00E73EDC">
          <w:headerReference w:type="default" r:id="rId7"/>
          <w:footerReference w:type="even" r:id="rId8"/>
          <w:footerReference w:type="default" r:id="rId9"/>
          <w:pgSz w:w="11900" w:h="16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5103"/>
        <w:gridCol w:w="709"/>
        <w:gridCol w:w="1418"/>
        <w:gridCol w:w="1275"/>
        <w:gridCol w:w="1418"/>
        <w:gridCol w:w="1276"/>
      </w:tblGrid>
      <w:tr w:rsidR="00E73EDC" w:rsidRPr="00D475D3" w:rsidTr="000C1AFB">
        <w:trPr>
          <w:trHeight w:val="199"/>
          <w:jc w:val="center"/>
        </w:trPr>
        <w:tc>
          <w:tcPr>
            <w:tcW w:w="11199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73EDC" w:rsidRPr="00D475D3" w:rsidRDefault="00E73EDC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B27E5E">
              <w:rPr>
                <w:rFonts w:ascii="Times New Roman" w:hAnsi="Times New Roman" w:cs="Times New Roman"/>
                <w:b/>
                <w:lang w:val="en-GB"/>
              </w:rPr>
              <w:t>S1</w:t>
            </w:r>
            <w:r w:rsidR="00FE38C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B27E5E">
              <w:rPr>
                <w:rFonts w:ascii="Times New Roman" w:hAnsi="Times New Roman" w:cs="Times New Roman"/>
                <w:b/>
                <w:lang w:val="en-GB"/>
              </w:rPr>
              <w:t>(a)</w:t>
            </w:r>
            <w:r w:rsidR="0034295D" w:rsidRPr="00D475D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C06454" w:rsidRPr="00D475D3">
              <w:rPr>
                <w:rFonts w:ascii="Times New Roman" w:hAnsi="Times New Roman" w:cs="Times New Roman"/>
                <w:b/>
                <w:lang w:val="en-GB"/>
              </w:rPr>
              <w:t>|</w:t>
            </w:r>
            <w:r w:rsidR="0034295D" w:rsidRPr="00D475D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i/>
                <w:lang w:val="en-GB"/>
              </w:rPr>
              <w:t xml:space="preserve">Global models across </w:t>
            </w:r>
            <w:r w:rsidR="00CC3DD4" w:rsidRPr="00D475D3">
              <w:rPr>
                <w:rFonts w:ascii="Times New Roman" w:hAnsi="Times New Roman" w:cs="Times New Roman"/>
                <w:i/>
                <w:lang w:val="en-GB"/>
              </w:rPr>
              <w:t>all stimuli types</w:t>
            </w:r>
            <w:r w:rsidRPr="00D475D3">
              <w:rPr>
                <w:rFonts w:ascii="Times New Roman" w:hAnsi="Times New Roman" w:cs="Times New Roman"/>
                <w:i/>
                <w:lang w:val="en-GB"/>
              </w:rPr>
              <w:t xml:space="preserve"> for </w:t>
            </w:r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Group Words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0C1AFB" w:rsidP="000C1AFB">
            <w:pPr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Model terms</w:t>
            </w:r>
            <w:r w:rsidR="00E73EDC" w:rsidRPr="00D475D3">
              <w:rPr>
                <w:rFonts w:ascii="Times New Roman" w:hAnsi="Times New Roman" w:cs="Times New Roman"/>
                <w:b/>
                <w:i/>
                <w:lang w:val="en-GB"/>
              </w:rPr>
              <w:t xml:space="preserve">           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Df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Deviance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. Df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. Dev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(&gt;Chi)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NULL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34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0339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3.9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34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033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Confidenc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4650.9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33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873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Speaker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42.3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33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869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7D30A8" w:rsidP="007D30A8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P</w:t>
            </w:r>
            <w:r w:rsidR="00E73EDC" w:rsidRPr="00D475D3">
              <w:rPr>
                <w:rFonts w:ascii="Times New Roman" w:hAnsi="Times New Roman" w:cs="Times New Roman"/>
                <w:lang w:val="en-GB"/>
              </w:rPr>
              <w:t>articipants</w:t>
            </w:r>
            <w:r w:rsidRPr="00D475D3">
              <w:rPr>
                <w:rFonts w:ascii="Times New Roman" w:hAnsi="Times New Roman" w:cs="Times New Roman"/>
                <w:lang w:val="en-GB"/>
              </w:rPr>
              <w:t xml:space="preserve">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51.7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33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864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iCs/>
                <w:color w:val="000000" w:themeColor="text1"/>
                <w:lang w:val="de-DE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4853.8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33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379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iCs/>
                <w:color w:val="000000" w:themeColor="text1"/>
                <w:lang w:val="de-DE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CC3DD4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826.2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32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296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4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2866.1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8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009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Speaker gender x </w:t>
            </w:r>
            <w:r w:rsidR="00D35DED" w:rsidRPr="00D475D3">
              <w:rPr>
                <w:rFonts w:ascii="Times New Roman" w:hAnsi="Times New Roman" w:cs="Times New Roman"/>
                <w:lang w:val="en-GB"/>
              </w:rPr>
              <w:t>Participants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0.3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8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009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Age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2.9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8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9008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</w:rPr>
              <w:t xml:space="preserve">Confidence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89.7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7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999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Speaker gender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42.8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6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985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7D30A8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Participants gender </w:t>
            </w:r>
            <w:r w:rsidR="00E73EDC" w:rsidRPr="00D475D3">
              <w:rPr>
                <w:rFonts w:ascii="Times New Roman" w:hAnsi="Times New Roman" w:cs="Times New Roman"/>
                <w:lang w:val="en-GB"/>
              </w:rPr>
              <w:t xml:space="preserve">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6.4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6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983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0C1AFB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Emotions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097.8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4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873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Age x Speaker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9.7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4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87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0C1AFB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Age 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78.2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4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865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7D30A8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Participants gender </w:t>
            </w:r>
            <w:r w:rsidR="00E73EDC" w:rsidRPr="00D475D3">
              <w:rPr>
                <w:rFonts w:ascii="Times New Roman" w:hAnsi="Times New Roman" w:cs="Times New Roman"/>
                <w:lang w:val="en-GB"/>
              </w:rPr>
              <w:t>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26.6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3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86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Speaker gender 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842.3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213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87781 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Confidence x Participant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28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010.60 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184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677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0C1AFB" w:rsidRPr="00D475D3" w:rsidTr="000C1AFB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Speaker gender x </w:t>
            </w:r>
            <w:r w:rsidR="007D30A8" w:rsidRPr="00D475D3">
              <w:rPr>
                <w:rFonts w:ascii="Times New Roman" w:hAnsi="Times New Roman" w:cs="Times New Roman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lang w:val="en-GB"/>
              </w:rPr>
              <w:t>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5.00    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183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8675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0.164</w:t>
            </w:r>
          </w:p>
        </w:tc>
      </w:tr>
      <w:tr w:rsidR="00E73EDC" w:rsidRPr="00D475D3" w:rsidTr="000C1AFB">
        <w:trPr>
          <w:trHeight w:val="199"/>
          <w:jc w:val="center"/>
        </w:trPr>
        <w:tc>
          <w:tcPr>
            <w:tcW w:w="11199" w:type="dxa"/>
            <w:gridSpan w:val="6"/>
            <w:tcBorders>
              <w:left w:val="nil"/>
              <w:right w:val="nil"/>
            </w:tcBorders>
          </w:tcPr>
          <w:p w:rsidR="00E73EDC" w:rsidRPr="00D475D3" w:rsidRDefault="00E73EDC" w:rsidP="000C1AF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 </w:t>
            </w:r>
          </w:p>
        </w:tc>
      </w:tr>
    </w:tbl>
    <w:p w:rsidR="00E73EDC" w:rsidRPr="00D475D3" w:rsidRDefault="00E73EDC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rPr>
          <w:rFonts w:ascii="Times New Roman" w:hAnsi="Times New Roman"/>
        </w:rPr>
      </w:pPr>
    </w:p>
    <w:p w:rsidR="009E3406" w:rsidRPr="00D475D3" w:rsidRDefault="009E3406" w:rsidP="00E73EDC">
      <w:pPr>
        <w:rPr>
          <w:rFonts w:ascii="Times New Roman" w:hAnsi="Times New Roman"/>
        </w:rPr>
      </w:pPr>
    </w:p>
    <w:p w:rsidR="009E3406" w:rsidRPr="00D475D3" w:rsidRDefault="009E3406" w:rsidP="00E73EDC">
      <w:pPr>
        <w:rPr>
          <w:rFonts w:ascii="Times New Roman" w:hAnsi="Times New Roman"/>
        </w:rPr>
      </w:pPr>
    </w:p>
    <w:p w:rsidR="009E3406" w:rsidRPr="00D475D3" w:rsidRDefault="009E3406" w:rsidP="00E73EDC">
      <w:pPr>
        <w:rPr>
          <w:rFonts w:ascii="Times New Roman" w:hAnsi="Times New Roman"/>
        </w:rPr>
      </w:pPr>
    </w:p>
    <w:p w:rsidR="00E73EDC" w:rsidRPr="00D475D3" w:rsidRDefault="00E73EDC" w:rsidP="00E73EDC">
      <w:pPr>
        <w:rPr>
          <w:rFonts w:ascii="Times New Roman" w:hAnsi="Times New Roman"/>
        </w:rPr>
      </w:pPr>
    </w:p>
    <w:tbl>
      <w:tblPr>
        <w:tblStyle w:val="TableGrid"/>
        <w:tblW w:w="11624" w:type="dxa"/>
        <w:jc w:val="center"/>
        <w:tblLook w:val="04A0" w:firstRow="1" w:lastRow="0" w:firstColumn="1" w:lastColumn="0" w:noHBand="0" w:noVBand="1"/>
      </w:tblPr>
      <w:tblGrid>
        <w:gridCol w:w="5103"/>
        <w:gridCol w:w="709"/>
        <w:gridCol w:w="1418"/>
        <w:gridCol w:w="1417"/>
        <w:gridCol w:w="1559"/>
        <w:gridCol w:w="1418"/>
      </w:tblGrid>
      <w:tr w:rsidR="00E73EDC" w:rsidRPr="00D475D3" w:rsidTr="006E3335">
        <w:trPr>
          <w:trHeight w:val="199"/>
          <w:jc w:val="center"/>
        </w:trPr>
        <w:tc>
          <w:tcPr>
            <w:tcW w:w="11624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E73EDC" w:rsidRPr="00D475D3" w:rsidRDefault="00C06454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lang w:val="en-GB"/>
              </w:rPr>
              <w:lastRenderedPageBreak/>
              <w:t xml:space="preserve">Table </w:t>
            </w:r>
            <w:r w:rsidR="00B27E5E">
              <w:rPr>
                <w:rFonts w:ascii="Times New Roman" w:hAnsi="Times New Roman" w:cs="Times New Roman"/>
                <w:b/>
                <w:lang w:val="en-GB"/>
              </w:rPr>
              <w:t>S1</w:t>
            </w:r>
            <w:r w:rsidR="00FE38C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B27E5E">
              <w:rPr>
                <w:rFonts w:ascii="Times New Roman" w:hAnsi="Times New Roman" w:cs="Times New Roman"/>
                <w:b/>
                <w:lang w:val="en-GB"/>
              </w:rPr>
              <w:t>(b)</w:t>
            </w:r>
            <w:r w:rsidR="0034295D" w:rsidRPr="00D475D3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lang w:val="en-GB"/>
              </w:rPr>
              <w:t>|</w:t>
            </w:r>
            <w:r w:rsidR="0034295D" w:rsidRPr="00D475D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E73EDC" w:rsidRPr="00D475D3">
              <w:rPr>
                <w:rFonts w:ascii="Times New Roman" w:hAnsi="Times New Roman" w:cs="Times New Roman"/>
                <w:i/>
                <w:lang w:val="en-GB"/>
              </w:rPr>
              <w:t xml:space="preserve">Global models across </w:t>
            </w:r>
            <w:r w:rsidR="00CC3DD4" w:rsidRPr="00D475D3">
              <w:rPr>
                <w:rFonts w:ascii="Times New Roman" w:hAnsi="Times New Roman" w:cs="Times New Roman"/>
                <w:i/>
                <w:lang w:val="en-GB"/>
              </w:rPr>
              <w:t>all stimuli types</w:t>
            </w:r>
            <w:r w:rsidR="00E73EDC" w:rsidRPr="00D475D3">
              <w:rPr>
                <w:rFonts w:ascii="Times New Roman" w:hAnsi="Times New Roman" w:cs="Times New Roman"/>
                <w:i/>
                <w:lang w:val="en-GB"/>
              </w:rPr>
              <w:t xml:space="preserve"> for </w:t>
            </w:r>
            <w:r w:rsidR="00E73EDC" w:rsidRPr="00D475D3">
              <w:rPr>
                <w:rFonts w:ascii="Times New Roman" w:hAnsi="Times New Roman" w:cs="Times New Roman"/>
                <w:b/>
                <w:i/>
                <w:lang w:val="en-GB"/>
              </w:rPr>
              <w:t>Group Sentences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7D30A8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 xml:space="preserve">Model terms           </w:t>
            </w:r>
            <w:r w:rsidR="00E73EDC" w:rsidRPr="00D475D3">
              <w:rPr>
                <w:rFonts w:ascii="Times New Roman" w:hAnsi="Times New Roman" w:cs="Times New Roman"/>
                <w:lang w:val="en-GB"/>
              </w:rPr>
              <w:t xml:space="preserve">           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Df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Deviance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. Df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. Dev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lang w:val="en-GB"/>
              </w:rPr>
              <w:t>(&gt;Chi)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NULL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812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7833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3.20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812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7831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Confidence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5124.9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812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7319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Speaker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589.4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81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7260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D35DED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Participants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5.2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811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7259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iCs/>
                <w:color w:val="000000" w:themeColor="text1"/>
                <w:lang w:val="de-DE"/>
              </w:rPr>
              <w:t>0.332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6956.0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81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564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iCs/>
                <w:color w:val="000000" w:themeColor="text1"/>
                <w:lang w:val="de-DE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CC3DD4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693.8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81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494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4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344.3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6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360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Speaker gender x </w:t>
            </w:r>
            <w:r w:rsidR="00D35DED" w:rsidRPr="00D475D3">
              <w:rPr>
                <w:rFonts w:ascii="Times New Roman" w:hAnsi="Times New Roman" w:cs="Times New Roman"/>
                <w:lang w:val="en-GB"/>
              </w:rPr>
              <w:t>Participants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0.1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6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360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Age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.0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6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360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</w:rPr>
              <w:t xml:space="preserve">Confidence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49.2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5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345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Speaker gender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8.5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5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343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D35DED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Participants gender </w:t>
            </w:r>
            <w:r w:rsidR="00E73EDC" w:rsidRPr="00D475D3">
              <w:rPr>
                <w:rFonts w:ascii="Times New Roman" w:hAnsi="Times New Roman" w:cs="Times New Roman"/>
                <w:lang w:val="en-GB"/>
              </w:rPr>
              <w:t xml:space="preserve">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22.8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5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341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iCs/>
                <w:lang w:val="de-DE"/>
              </w:rPr>
              <w:t xml:space="preserve"> </w:t>
            </w:r>
            <w:r w:rsidRPr="00D475D3">
              <w:rPr>
                <w:rFonts w:ascii="Times New Roman" w:hAnsi="Times New Roman" w:cs="Times New Roman"/>
                <w:lang w:val="de-DE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Emotions x </w:t>
            </w:r>
            <w:r w:rsidR="00CC3DD4" w:rsidRPr="00D475D3">
              <w:rPr>
                <w:rFonts w:ascii="Times New Roman" w:hAnsi="Times New Roman" w:cs="Times New Roman"/>
                <w:lang w:val="en-GB"/>
              </w:rPr>
              <w:t>Stimuli type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990.4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3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142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Age x Speaker gender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3.7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3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141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0.826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Age 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23.4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2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139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/>
              </w:rPr>
            </w:pPr>
            <w:r w:rsidRPr="00D475D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D475D3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D35DED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Participants gender </w:t>
            </w:r>
            <w:r w:rsidR="00E73EDC" w:rsidRPr="00D475D3">
              <w:rPr>
                <w:rFonts w:ascii="Times New Roman" w:hAnsi="Times New Roman" w:cs="Times New Roman"/>
                <w:lang w:val="en-GB"/>
              </w:rPr>
              <w:t>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19.6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2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137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Speaker gender 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726.7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91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064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Confidence x Participant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28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517.3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63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013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</w:rPr>
              <w:t>&lt; .001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Speaker gender x </w:t>
            </w:r>
            <w:r w:rsidR="00D35DED" w:rsidRPr="00D475D3">
              <w:rPr>
                <w:rFonts w:ascii="Times New Roman" w:hAnsi="Times New Roman" w:cs="Times New Roman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lang w:val="en-GB"/>
              </w:rPr>
              <w:t>x Emotions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 xml:space="preserve">4.5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76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6012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E73EDC" w:rsidRPr="00D475D3" w:rsidRDefault="00E73EDC" w:rsidP="006E33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GB"/>
              </w:rPr>
            </w:pPr>
            <w:r w:rsidRPr="00D475D3">
              <w:rPr>
                <w:rFonts w:ascii="Times New Roman" w:hAnsi="Times New Roman" w:cs="Times New Roman"/>
                <w:lang w:val="en-GB"/>
              </w:rPr>
              <w:t>1.00</w:t>
            </w:r>
          </w:p>
        </w:tc>
      </w:tr>
      <w:tr w:rsidR="00E73EDC" w:rsidRPr="00D475D3" w:rsidTr="006E3335">
        <w:trPr>
          <w:trHeight w:val="199"/>
          <w:jc w:val="center"/>
        </w:trPr>
        <w:tc>
          <w:tcPr>
            <w:tcW w:w="11624" w:type="dxa"/>
            <w:gridSpan w:val="6"/>
            <w:tcBorders>
              <w:left w:val="nil"/>
              <w:right w:val="nil"/>
            </w:tcBorders>
          </w:tcPr>
          <w:p w:rsidR="00E73EDC" w:rsidRPr="00D475D3" w:rsidRDefault="00E73EDC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E73EDC" w:rsidRPr="00D475D3" w:rsidRDefault="00E73EDC"/>
    <w:p w:rsidR="009E3406" w:rsidRPr="00D475D3" w:rsidRDefault="009E3406"/>
    <w:p w:rsidR="009E3406" w:rsidRPr="00D475D3" w:rsidRDefault="009E3406"/>
    <w:p w:rsidR="009E3406" w:rsidRPr="00D475D3" w:rsidRDefault="009E3406"/>
    <w:p w:rsidR="009E3406" w:rsidRPr="00D475D3" w:rsidRDefault="009E3406"/>
    <w:p w:rsidR="006E3335" w:rsidRPr="00D475D3" w:rsidRDefault="006E3335"/>
    <w:p w:rsidR="006E3335" w:rsidRPr="00D475D3" w:rsidRDefault="006E3335"/>
    <w:p w:rsidR="009E3406" w:rsidRPr="00D475D3" w:rsidRDefault="009E3406"/>
    <w:p w:rsidR="009E3406" w:rsidRPr="00D475D3" w:rsidRDefault="009E3406"/>
    <w:p w:rsidR="009E3406" w:rsidRPr="00D475D3" w:rsidRDefault="009E3406"/>
    <w:tbl>
      <w:tblPr>
        <w:tblStyle w:val="TableGrid"/>
        <w:tblW w:w="11199" w:type="dxa"/>
        <w:jc w:val="center"/>
        <w:tblLook w:val="04A0" w:firstRow="1" w:lastRow="0" w:firstColumn="1" w:lastColumn="0" w:noHBand="0" w:noVBand="1"/>
      </w:tblPr>
      <w:tblGrid>
        <w:gridCol w:w="5267"/>
        <w:gridCol w:w="826"/>
        <w:gridCol w:w="1487"/>
        <w:gridCol w:w="1321"/>
        <w:gridCol w:w="1259"/>
        <w:gridCol w:w="1039"/>
      </w:tblGrid>
      <w:tr w:rsidR="009E3406" w:rsidRPr="00D475D3" w:rsidTr="007A5FFE">
        <w:trPr>
          <w:trHeight w:val="192"/>
          <w:jc w:val="center"/>
        </w:trPr>
        <w:tc>
          <w:tcPr>
            <w:tcW w:w="11199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B27E5E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lastRenderedPageBreak/>
              <w:t>Table S2</w:t>
            </w:r>
            <w:r w:rsidR="00CE2CBC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="00EA50ED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a)</w:t>
            </w:r>
            <w:r w:rsidR="00B8348D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="00EA50ED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|</w:t>
            </w:r>
            <w:r w:rsidR="00B8348D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E3406"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="009E3406"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Anna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7D30A8" w:rsidP="007A5FFE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          </w:t>
            </w:r>
          </w:p>
        </w:tc>
        <w:tc>
          <w:tcPr>
            <w:tcW w:w="82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49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3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26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756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88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2755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6886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094.62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753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579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13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752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571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E3A95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751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571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463.87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748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325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498.30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2606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275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A116A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.41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605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75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0.43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604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75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ge </w:t>
            </w:r>
            <w:r w:rsidR="00D46CD1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Emotions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.68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601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751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A116AC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7.61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598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743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44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1.41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595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53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8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364.91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317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216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53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A116A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7</w:t>
            </w:r>
          </w:p>
        </w:tc>
        <w:tc>
          <w:tcPr>
            <w:tcW w:w="13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314</w:t>
            </w:r>
          </w:p>
        </w:tc>
        <w:tc>
          <w:tcPr>
            <w:tcW w:w="1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16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7A5F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7A5FFE">
        <w:trPr>
          <w:trHeight w:val="192"/>
          <w:jc w:val="center"/>
        </w:trPr>
        <w:tc>
          <w:tcPr>
            <w:tcW w:w="11199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9E3406" w:rsidRPr="00D475D3" w:rsidRDefault="009E3406" w:rsidP="009E3406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1340" w:type="dxa"/>
        <w:jc w:val="center"/>
        <w:tblLook w:val="04A0" w:firstRow="1" w:lastRow="0" w:firstColumn="1" w:lastColumn="0" w:noHBand="0" w:noVBand="1"/>
      </w:tblPr>
      <w:tblGrid>
        <w:gridCol w:w="5213"/>
        <w:gridCol w:w="849"/>
        <w:gridCol w:w="1523"/>
        <w:gridCol w:w="1346"/>
        <w:gridCol w:w="1370"/>
        <w:gridCol w:w="1039"/>
      </w:tblGrid>
      <w:tr w:rsidR="009E3406" w:rsidRPr="00D475D3" w:rsidTr="00ED502E">
        <w:trPr>
          <w:trHeight w:val="199"/>
          <w:jc w:val="center"/>
        </w:trPr>
        <w:tc>
          <w:tcPr>
            <w:tcW w:w="11340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615971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="00B27E5E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b)</w:t>
            </w:r>
            <w:r w:rsidR="00B8348D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|</w:t>
            </w:r>
            <w:r w:rsidR="00B8348D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9E3406"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="009E3406"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Pseudo-words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B92597" w:rsidP="00615971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</w:t>
            </w:r>
            <w:r w:rsidR="009E3406"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          </w:t>
            </w:r>
          </w:p>
        </w:tc>
        <w:tc>
          <w:tcPr>
            <w:tcW w:w="8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5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34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3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10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94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420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8.57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7393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22411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0.042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959.64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7391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21452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2.26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390      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429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F51B5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9.18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89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400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060.19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384     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340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72.58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2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267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F51B5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85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1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267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.09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0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266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4.83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5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251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6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F51B5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5.18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0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236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2.22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25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033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5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74.52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950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559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B92597" w:rsidRPr="00D475D3" w:rsidTr="00ED502E">
        <w:trPr>
          <w:trHeight w:val="199"/>
          <w:jc w:val="center"/>
        </w:trPr>
        <w:tc>
          <w:tcPr>
            <w:tcW w:w="52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F51B5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8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5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.04     </w:t>
            </w:r>
          </w:p>
        </w:tc>
        <w:tc>
          <w:tcPr>
            <w:tcW w:w="13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6945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3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549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15971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27</w:t>
            </w:r>
          </w:p>
        </w:tc>
      </w:tr>
      <w:tr w:rsidR="009E3406" w:rsidRPr="00D475D3" w:rsidTr="00ED502E">
        <w:trPr>
          <w:trHeight w:val="199"/>
          <w:jc w:val="center"/>
        </w:trPr>
        <w:tc>
          <w:tcPr>
            <w:tcW w:w="11340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7A5FFE" w:rsidRPr="00D475D3" w:rsidRDefault="007A5FFE"/>
    <w:tbl>
      <w:tblPr>
        <w:tblStyle w:val="TableGrid"/>
        <w:tblW w:w="11765" w:type="dxa"/>
        <w:jc w:val="center"/>
        <w:tblLook w:val="04A0" w:firstRow="1" w:lastRow="0" w:firstColumn="1" w:lastColumn="0" w:noHBand="0" w:noVBand="1"/>
      </w:tblPr>
      <w:tblGrid>
        <w:gridCol w:w="5409"/>
        <w:gridCol w:w="1082"/>
        <w:gridCol w:w="1385"/>
        <w:gridCol w:w="1490"/>
        <w:gridCol w:w="1360"/>
        <w:gridCol w:w="1039"/>
      </w:tblGrid>
      <w:tr w:rsidR="009E3406" w:rsidRPr="00D475D3" w:rsidTr="00B8348D">
        <w:trPr>
          <w:trHeight w:val="199"/>
          <w:jc w:val="center"/>
        </w:trPr>
        <w:tc>
          <w:tcPr>
            <w:tcW w:w="11765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lastRenderedPageBreak/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c)</w:t>
            </w:r>
            <w:r w:rsidR="00B8348D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| </w:t>
            </w:r>
            <w:r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Semantic positive nouns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C56AC" w:rsidP="00CC56AC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           </w:t>
            </w:r>
            <w:r w:rsidR="009E3406"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          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4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9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343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15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9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343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816.03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52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43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52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C56AC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.14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50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616.96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386 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89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95.30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244 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094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CC56A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06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094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.67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2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09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4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39.31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05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C56AC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6.73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044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0    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62.14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27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58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21.42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6947 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16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5812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CC56A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.94     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942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8142  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C56A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4</w:t>
            </w:r>
          </w:p>
        </w:tc>
      </w:tr>
      <w:tr w:rsidR="009E3406" w:rsidRPr="00D475D3" w:rsidTr="00B8348D">
        <w:trPr>
          <w:trHeight w:val="199"/>
          <w:jc w:val="center"/>
        </w:trPr>
        <w:tc>
          <w:tcPr>
            <w:tcW w:w="11765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9E3406" w:rsidRPr="00D475D3" w:rsidRDefault="009E3406" w:rsidP="009E3406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1766" w:type="dxa"/>
        <w:tblInd w:w="1134" w:type="dxa"/>
        <w:tblLook w:val="04A0" w:firstRow="1" w:lastRow="0" w:firstColumn="1" w:lastColumn="0" w:noHBand="0" w:noVBand="1"/>
      </w:tblPr>
      <w:tblGrid>
        <w:gridCol w:w="5245"/>
        <w:gridCol w:w="1240"/>
        <w:gridCol w:w="1415"/>
        <w:gridCol w:w="1414"/>
        <w:gridCol w:w="1413"/>
        <w:gridCol w:w="1039"/>
      </w:tblGrid>
      <w:tr w:rsidR="009E3406" w:rsidRPr="00D475D3" w:rsidTr="000B1AE2">
        <w:trPr>
          <w:trHeight w:val="199"/>
        </w:trPr>
        <w:tc>
          <w:tcPr>
            <w:tcW w:w="11766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d)</w:t>
            </w:r>
            <w:r w:rsidR="00B0252E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|</w:t>
            </w:r>
            <w:r w:rsidR="00B0252E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Semantic negative nouns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D480A" w:rsidP="00CD480A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                      </w:t>
            </w:r>
          </w:p>
        </w:tc>
        <w:tc>
          <w:tcPr>
            <w:tcW w:w="12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41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41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41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10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95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225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5.24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7394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219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0.274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70.85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2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49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71.74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77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D480A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.38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0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68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6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735.54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85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433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15.60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3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617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CD480A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0.25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2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617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.07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615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.35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6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594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D480A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4.96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579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4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80.14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26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298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80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496.20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946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02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1AE2">
        <w:trPr>
          <w:trHeight w:val="199"/>
        </w:trPr>
        <w:tc>
          <w:tcPr>
            <w:tcW w:w="524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CD480A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2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6.63</w:t>
            </w:r>
          </w:p>
        </w:tc>
        <w:tc>
          <w:tcPr>
            <w:tcW w:w="14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941</w:t>
            </w:r>
          </w:p>
        </w:tc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796</w:t>
            </w:r>
          </w:p>
        </w:tc>
        <w:tc>
          <w:tcPr>
            <w:tcW w:w="10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D480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0B1AE2">
        <w:trPr>
          <w:trHeight w:val="199"/>
        </w:trPr>
        <w:tc>
          <w:tcPr>
            <w:tcW w:w="11766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CD480A" w:rsidRPr="00D475D3" w:rsidRDefault="00CD480A"/>
    <w:tbl>
      <w:tblPr>
        <w:tblStyle w:val="TableGrid"/>
        <w:tblW w:w="11667" w:type="dxa"/>
        <w:jc w:val="center"/>
        <w:tblLook w:val="04A0" w:firstRow="1" w:lastRow="0" w:firstColumn="1" w:lastColumn="0" w:noHBand="0" w:noVBand="1"/>
      </w:tblPr>
      <w:tblGrid>
        <w:gridCol w:w="5103"/>
        <w:gridCol w:w="1418"/>
        <w:gridCol w:w="1417"/>
        <w:gridCol w:w="1418"/>
        <w:gridCol w:w="1262"/>
        <w:gridCol w:w="1049"/>
      </w:tblGrid>
      <w:tr w:rsidR="009E3406" w:rsidRPr="00D475D3" w:rsidTr="00603A76">
        <w:trPr>
          <w:trHeight w:val="199"/>
          <w:jc w:val="center"/>
        </w:trPr>
        <w:tc>
          <w:tcPr>
            <w:tcW w:w="11667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lastRenderedPageBreak/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e)</w:t>
            </w:r>
            <w:r w:rsidR="0003360A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|</w:t>
            </w:r>
            <w:r w:rsidR="0003360A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Semantic neutral nouns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603A76" w:rsidP="00603A76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                      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2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10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396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190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.0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5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188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88.6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3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300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3.0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2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97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97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2251B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.1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1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88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180929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03.5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86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684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54.4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4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30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C2251B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.8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3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27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.6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2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18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35.0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7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783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C2251B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3.1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2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780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465.3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27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15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476.6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952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838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C2251B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.3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947</w:t>
            </w:r>
          </w:p>
        </w:tc>
        <w:tc>
          <w:tcPr>
            <w:tcW w:w="12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836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603A76">
        <w:trPr>
          <w:trHeight w:val="199"/>
          <w:jc w:val="center"/>
        </w:trPr>
        <w:tc>
          <w:tcPr>
            <w:tcW w:w="11667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603A76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9E3406" w:rsidRPr="00D475D3" w:rsidRDefault="009E3406" w:rsidP="009E3406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1907" w:type="dxa"/>
        <w:tblInd w:w="1134" w:type="dxa"/>
        <w:tblLook w:val="04A0" w:firstRow="1" w:lastRow="0" w:firstColumn="1" w:lastColumn="0" w:noHBand="0" w:noVBand="1"/>
      </w:tblPr>
      <w:tblGrid>
        <w:gridCol w:w="5103"/>
        <w:gridCol w:w="1560"/>
        <w:gridCol w:w="1275"/>
        <w:gridCol w:w="1418"/>
        <w:gridCol w:w="1417"/>
        <w:gridCol w:w="1134"/>
      </w:tblGrid>
      <w:tr w:rsidR="009E3406" w:rsidRPr="00D475D3" w:rsidTr="00B96B1B">
        <w:trPr>
          <w:trHeight w:val="199"/>
        </w:trPr>
        <w:tc>
          <w:tcPr>
            <w:tcW w:w="11907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f)</w:t>
            </w:r>
            <w:r w:rsidR="00C65906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|</w:t>
            </w:r>
            <w:r w:rsidR="00C659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Affect bursts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B96B1B" w:rsidP="00CB58D2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                      </w:t>
            </w:r>
            <w:r w:rsidR="009E3406"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          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014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059.1            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87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014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058.2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116.13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143 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942.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0.24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142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901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650B83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.83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141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8899.0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8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113.2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135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7785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303.77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99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7482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650B83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21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99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481.8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.38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991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480.4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4.71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98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465.7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650B83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.90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97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459.8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43.28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9973    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7216.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9E3406" w:rsidRPr="00D475D3" w:rsidTr="00941A5A">
        <w:trPr>
          <w:trHeight w:val="71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7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362.30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69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6854.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941A5A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650B83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.94 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689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6849.3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CB58D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B96B1B">
        <w:trPr>
          <w:trHeight w:val="199"/>
        </w:trPr>
        <w:tc>
          <w:tcPr>
            <w:tcW w:w="11907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CB58D2" w:rsidRPr="00D475D3" w:rsidRDefault="00CB58D2"/>
    <w:tbl>
      <w:tblPr>
        <w:tblStyle w:val="TableGrid"/>
        <w:tblW w:w="12048" w:type="dxa"/>
        <w:tblInd w:w="993" w:type="dxa"/>
        <w:tblLook w:val="04A0" w:firstRow="1" w:lastRow="0" w:firstColumn="1" w:lastColumn="0" w:noHBand="0" w:noVBand="1"/>
      </w:tblPr>
      <w:tblGrid>
        <w:gridCol w:w="5244"/>
        <w:gridCol w:w="1418"/>
        <w:gridCol w:w="1417"/>
        <w:gridCol w:w="1418"/>
        <w:gridCol w:w="1417"/>
        <w:gridCol w:w="1134"/>
      </w:tblGrid>
      <w:tr w:rsidR="009E3406" w:rsidRPr="00D475D3" w:rsidTr="00650B83">
        <w:trPr>
          <w:trHeight w:val="199"/>
        </w:trPr>
        <w:tc>
          <w:tcPr>
            <w:tcW w:w="12048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lastRenderedPageBreak/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g)</w:t>
            </w:r>
            <w:r w:rsidR="00650B83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|</w:t>
            </w:r>
            <w:r w:rsidR="00650B83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seudo-sentences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EA39A0" w:rsidP="003B51CF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                                 </w:t>
            </w:r>
            <w:r w:rsidR="009E3406"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          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9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621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.38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9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620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318.73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8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489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3.65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8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471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0568C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.44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8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470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8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784.06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281 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92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24.65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139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4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90568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31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3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40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.21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37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39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8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.62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3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38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0568C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.36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2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37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0.075    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276.99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119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09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347.52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9841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74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9E3406" w:rsidRPr="00D475D3" w:rsidTr="00650B83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90568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.64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835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9741  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3B51C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650B83">
        <w:trPr>
          <w:trHeight w:val="199"/>
        </w:trPr>
        <w:tc>
          <w:tcPr>
            <w:tcW w:w="12048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9E3406" w:rsidRPr="00D475D3" w:rsidRDefault="009E3406" w:rsidP="009E3406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12048" w:type="dxa"/>
        <w:tblInd w:w="993" w:type="dxa"/>
        <w:tblLook w:val="04A0" w:firstRow="1" w:lastRow="0" w:firstColumn="1" w:lastColumn="0" w:noHBand="0" w:noVBand="1"/>
      </w:tblPr>
      <w:tblGrid>
        <w:gridCol w:w="5244"/>
        <w:gridCol w:w="1418"/>
        <w:gridCol w:w="1417"/>
        <w:gridCol w:w="1418"/>
        <w:gridCol w:w="1417"/>
        <w:gridCol w:w="1134"/>
      </w:tblGrid>
      <w:tr w:rsidR="009E3406" w:rsidRPr="00D475D3" w:rsidTr="000B3FE0">
        <w:trPr>
          <w:trHeight w:val="199"/>
        </w:trPr>
        <w:tc>
          <w:tcPr>
            <w:tcW w:w="12048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="00B27E5E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(h</w:t>
            </w:r>
            <w:r w:rsidR="000B3FE0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 |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Lexical sentences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7743D2" w:rsidP="000B3FE0">
            <w:pPr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                                            </w:t>
            </w:r>
            <w:r w:rsidR="009E3406"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           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9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212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.8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29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211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773.3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288 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34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54.7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287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18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0568C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.5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286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118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3745.6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280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43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654.0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3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78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90568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20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3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78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.5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36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78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37.5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3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74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0568C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9.6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12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73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94.5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0118    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54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7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06.70 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83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03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0B3FE0">
        <w:trPr>
          <w:trHeight w:val="199"/>
        </w:trPr>
        <w:tc>
          <w:tcPr>
            <w:tcW w:w="524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90568C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.70  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9833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 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02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9E3406" w:rsidRPr="00D475D3" w:rsidRDefault="009E3406" w:rsidP="000B3FE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0B3FE0">
        <w:trPr>
          <w:trHeight w:val="199"/>
        </w:trPr>
        <w:tc>
          <w:tcPr>
            <w:tcW w:w="12048" w:type="dxa"/>
            <w:gridSpan w:val="6"/>
            <w:tcBorders>
              <w:left w:val="nil"/>
              <w:right w:val="nil"/>
            </w:tcBorders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7A5485" w:rsidRPr="00D475D3" w:rsidRDefault="007A5485"/>
    <w:tbl>
      <w:tblPr>
        <w:tblStyle w:val="TableGrid"/>
        <w:tblW w:w="12049" w:type="dxa"/>
        <w:tblInd w:w="1134" w:type="dxa"/>
        <w:tblLook w:val="04A0" w:firstRow="1" w:lastRow="0" w:firstColumn="1" w:lastColumn="0" w:noHBand="0" w:noVBand="1"/>
      </w:tblPr>
      <w:tblGrid>
        <w:gridCol w:w="5103"/>
        <w:gridCol w:w="1276"/>
        <w:gridCol w:w="1418"/>
        <w:gridCol w:w="1559"/>
        <w:gridCol w:w="1559"/>
        <w:gridCol w:w="1134"/>
      </w:tblGrid>
      <w:tr w:rsidR="009E3406" w:rsidRPr="00D475D3" w:rsidTr="00316635">
        <w:trPr>
          <w:trHeight w:val="199"/>
        </w:trPr>
        <w:tc>
          <w:tcPr>
            <w:tcW w:w="12049" w:type="dxa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E3406" w:rsidRPr="00D475D3" w:rsidRDefault="009E3406" w:rsidP="00D3025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lastRenderedPageBreak/>
              <w:t xml:space="preserve">Table </w:t>
            </w:r>
            <w:r w:rsidR="00B27E5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2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i</w:t>
            </w:r>
            <w:proofErr w:type="spellEnd"/>
            <w:r w:rsidR="00E74278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) |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Quasi-binomial logistic model for</w:t>
            </w:r>
            <w:r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Neutral sentences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316635" w:rsidP="00316635">
            <w:pPr>
              <w:jc w:val="righ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 xml:space="preserve">Model terms                                                                             </w:t>
            </w:r>
            <w:r w:rsidR="009E3406" w:rsidRPr="00D475D3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         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f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Deviance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f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. Dev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</w:pPr>
            <w:proofErr w:type="spellStart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Pr</w:t>
            </w:r>
            <w:proofErr w:type="spellEnd"/>
            <w:r w:rsidRPr="00D475D3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GB"/>
              </w:rPr>
              <w:t>(&gt;Chi)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LL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97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08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97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899.54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394 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07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0.93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07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316635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.35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9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006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3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motion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332.93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387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873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879.44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7245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316635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cipants gender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.67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5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Speaker gender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0.64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43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4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x Emotion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37.62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0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316635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="009E3406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.05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3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8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.00    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eaker gender x Emo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49.41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228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7352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&lt; .001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fidence x Participant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494.17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16953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85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</w:tr>
      <w:tr w:rsidR="009E3406" w:rsidRPr="00D475D3" w:rsidTr="00316635">
        <w:trPr>
          <w:trHeight w:val="199"/>
        </w:trPr>
        <w:tc>
          <w:tcPr>
            <w:tcW w:w="510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peaker gender x </w:t>
            </w:r>
            <w:r w:rsidR="00316635"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rticipants gender 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x Emo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2.01 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948</w:t>
            </w: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   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6855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9E3406" w:rsidRPr="00D475D3" w:rsidRDefault="009E3406" w:rsidP="00316635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475D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0</w:t>
            </w:r>
          </w:p>
        </w:tc>
      </w:tr>
      <w:tr w:rsidR="009E3406" w:rsidRPr="000D2E44" w:rsidTr="00316635">
        <w:trPr>
          <w:trHeight w:val="199"/>
        </w:trPr>
        <w:tc>
          <w:tcPr>
            <w:tcW w:w="12049" w:type="dxa"/>
            <w:gridSpan w:val="6"/>
            <w:tcBorders>
              <w:left w:val="nil"/>
              <w:right w:val="nil"/>
            </w:tcBorders>
          </w:tcPr>
          <w:p w:rsidR="009E3406" w:rsidRPr="000D2E44" w:rsidRDefault="009E3406" w:rsidP="00D3025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75D3">
              <w:rPr>
                <w:rFonts w:ascii="Times New Roman" w:hAnsi="Times New Roman" w:cs="Times New Roman"/>
                <w:i/>
                <w:sz w:val="20"/>
                <w:szCs w:val="20"/>
              </w:rPr>
              <w:t>Note</w:t>
            </w:r>
            <w:r w:rsidRPr="00D475D3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. Df 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= residual degrees of freedom; </w:t>
            </w:r>
            <w:proofErr w:type="spellStart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sid</w:t>
            </w:r>
            <w:proofErr w:type="spellEnd"/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 Dev.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Residual deviance. </w:t>
            </w:r>
            <w:r w:rsidRPr="00D475D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s</w:t>
            </w:r>
            <w:r w:rsidRPr="00D475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ere Bonferroni corrected for multiple testing.</w:t>
            </w:r>
          </w:p>
        </w:tc>
      </w:tr>
    </w:tbl>
    <w:p w:rsidR="009E3406" w:rsidRDefault="009E3406"/>
    <w:p w:rsidR="009E3406" w:rsidRDefault="009E3406"/>
    <w:p w:rsidR="009E3406" w:rsidRDefault="009E3406"/>
    <w:p w:rsidR="009E3406" w:rsidRDefault="009E3406"/>
    <w:p w:rsidR="009E3406" w:rsidRDefault="009E3406"/>
    <w:sectPr w:rsidR="009E3406" w:rsidSect="009E3406">
      <w:pgSz w:w="16840" w:h="11900" w:orient="landscape"/>
      <w:pgMar w:top="1134" w:right="1418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0E0A" w:rsidRDefault="002D0E0A" w:rsidP="00E73EDC">
      <w:r>
        <w:separator/>
      </w:r>
    </w:p>
  </w:endnote>
  <w:endnote w:type="continuationSeparator" w:id="0">
    <w:p w:rsidR="002D0E0A" w:rsidRDefault="002D0E0A" w:rsidP="00E73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524641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3025D" w:rsidRDefault="00D3025D" w:rsidP="00E73E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3025D" w:rsidRDefault="00D3025D" w:rsidP="00E73E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92498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3025D" w:rsidRDefault="00D3025D" w:rsidP="00E73E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3025D" w:rsidRDefault="00D3025D" w:rsidP="00E73ED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0E0A" w:rsidRDefault="002D0E0A" w:rsidP="00E73EDC">
      <w:r>
        <w:separator/>
      </w:r>
    </w:p>
  </w:footnote>
  <w:footnote w:type="continuationSeparator" w:id="0">
    <w:p w:rsidR="002D0E0A" w:rsidRDefault="002D0E0A" w:rsidP="00E73E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025D" w:rsidRPr="00E73EDC" w:rsidRDefault="00D3025D" w:rsidP="00E73EDC">
    <w:pPr>
      <w:suppressLineNumbers/>
      <w:spacing w:line="360" w:lineRule="auto"/>
      <w:jc w:val="center"/>
      <w:rPr>
        <w:rFonts w:ascii="Times New Roman" w:hAnsi="Times New Roman"/>
        <w:b/>
        <w:color w:val="000000" w:themeColor="text1"/>
        <w:lang w:val="en-US"/>
      </w:rPr>
    </w:pPr>
    <w:r w:rsidRPr="002501D8">
      <w:rPr>
        <w:rFonts w:ascii="Times New Roman" w:hAnsi="Times New Roman"/>
        <w:b/>
        <w:color w:val="000000" w:themeColor="text1"/>
        <w:lang w:val="en-US"/>
      </w:rPr>
      <w:t>Gender differences in t</w:t>
    </w:r>
    <w:r>
      <w:rPr>
        <w:rFonts w:ascii="Times New Roman" w:hAnsi="Times New Roman"/>
        <w:b/>
        <w:color w:val="000000" w:themeColor="text1"/>
        <w:lang w:val="en-US"/>
      </w:rPr>
      <w:t>he recognition of vocal emo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EDC"/>
    <w:rsid w:val="0003360A"/>
    <w:rsid w:val="000B1AE2"/>
    <w:rsid w:val="000B3FE0"/>
    <w:rsid w:val="000C1AFB"/>
    <w:rsid w:val="00100100"/>
    <w:rsid w:val="00124774"/>
    <w:rsid w:val="00127BC8"/>
    <w:rsid w:val="00180929"/>
    <w:rsid w:val="00250D39"/>
    <w:rsid w:val="002556AD"/>
    <w:rsid w:val="002D0E0A"/>
    <w:rsid w:val="00316635"/>
    <w:rsid w:val="0034295D"/>
    <w:rsid w:val="00360388"/>
    <w:rsid w:val="003A32D1"/>
    <w:rsid w:val="003B51CF"/>
    <w:rsid w:val="004107C8"/>
    <w:rsid w:val="005B0908"/>
    <w:rsid w:val="00603A76"/>
    <w:rsid w:val="00615971"/>
    <w:rsid w:val="00650B83"/>
    <w:rsid w:val="00660379"/>
    <w:rsid w:val="006B25ED"/>
    <w:rsid w:val="006B29ED"/>
    <w:rsid w:val="006C1984"/>
    <w:rsid w:val="006E3335"/>
    <w:rsid w:val="007743D2"/>
    <w:rsid w:val="007A5485"/>
    <w:rsid w:val="007A5FFE"/>
    <w:rsid w:val="007C7A8F"/>
    <w:rsid w:val="007D30A8"/>
    <w:rsid w:val="00867CB4"/>
    <w:rsid w:val="008B5331"/>
    <w:rsid w:val="0090568C"/>
    <w:rsid w:val="00941A5A"/>
    <w:rsid w:val="009C5797"/>
    <w:rsid w:val="009E3406"/>
    <w:rsid w:val="00A116AC"/>
    <w:rsid w:val="00B0252E"/>
    <w:rsid w:val="00B27E5E"/>
    <w:rsid w:val="00B8348D"/>
    <w:rsid w:val="00B92597"/>
    <w:rsid w:val="00B96B1B"/>
    <w:rsid w:val="00C06454"/>
    <w:rsid w:val="00C2251B"/>
    <w:rsid w:val="00C25D5D"/>
    <w:rsid w:val="00C34496"/>
    <w:rsid w:val="00C65906"/>
    <w:rsid w:val="00CB58D2"/>
    <w:rsid w:val="00CB74CE"/>
    <w:rsid w:val="00CC3DD4"/>
    <w:rsid w:val="00CC56AC"/>
    <w:rsid w:val="00CD480A"/>
    <w:rsid w:val="00CE2CBC"/>
    <w:rsid w:val="00CE3A95"/>
    <w:rsid w:val="00D3025D"/>
    <w:rsid w:val="00D35DED"/>
    <w:rsid w:val="00D46CD1"/>
    <w:rsid w:val="00D475D3"/>
    <w:rsid w:val="00D94F2B"/>
    <w:rsid w:val="00DB3E86"/>
    <w:rsid w:val="00DC1AE0"/>
    <w:rsid w:val="00E35FE8"/>
    <w:rsid w:val="00E73EDC"/>
    <w:rsid w:val="00E74198"/>
    <w:rsid w:val="00E74278"/>
    <w:rsid w:val="00EA39A0"/>
    <w:rsid w:val="00EA50ED"/>
    <w:rsid w:val="00ED502E"/>
    <w:rsid w:val="00F421D1"/>
    <w:rsid w:val="00F51B56"/>
    <w:rsid w:val="00FC4186"/>
    <w:rsid w:val="00FE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04FB9A-9549-1040-A09D-E1C414D65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E73ED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E73ED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73ED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oter">
    <w:name w:val="footer"/>
    <w:basedOn w:val="Normal"/>
    <w:link w:val="FooterChar"/>
    <w:uiPriority w:val="99"/>
    <w:unhideWhenUsed/>
    <w:rsid w:val="00E73ED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EDC"/>
  </w:style>
  <w:style w:type="character" w:styleId="PageNumber">
    <w:name w:val="page number"/>
    <w:basedOn w:val="DefaultParagraphFont"/>
    <w:uiPriority w:val="99"/>
    <w:semiHidden/>
    <w:unhideWhenUsed/>
    <w:rsid w:val="00E73EDC"/>
  </w:style>
  <w:style w:type="paragraph" w:styleId="Header">
    <w:name w:val="header"/>
    <w:basedOn w:val="Normal"/>
    <w:link w:val="HeaderChar"/>
    <w:uiPriority w:val="99"/>
    <w:unhideWhenUsed/>
    <w:rsid w:val="00E73ED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EDC"/>
  </w:style>
  <w:style w:type="table" w:styleId="TableGrid">
    <w:name w:val="Table Grid"/>
    <w:basedOn w:val="TableNormal"/>
    <w:uiPriority w:val="59"/>
    <w:rsid w:val="00E73ED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i.lausen@psych.uni-goettingen.de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42</Words>
  <Characters>10505</Characters>
  <Application>Microsoft Office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Sidra Amiri</cp:lastModifiedBy>
  <cp:revision>2</cp:revision>
  <dcterms:created xsi:type="dcterms:W3CDTF">2018-05-30T07:04:00Z</dcterms:created>
  <dcterms:modified xsi:type="dcterms:W3CDTF">2018-05-30T07:04:00Z</dcterms:modified>
</cp:coreProperties>
</file>